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ulukkoRuudukko"/>
        <w:tblpPr w:leftFromText="141" w:rightFromText="141" w:horzAnchor="page" w:tblpX="2356" w:tblpY="1387"/>
        <w:tblW w:w="0" w:type="auto"/>
        <w:tblInd w:w="0" w:type="dxa"/>
        <w:tblLook w:val="04A0" w:firstRow="1" w:lastRow="0" w:firstColumn="1" w:lastColumn="0" w:noHBand="0" w:noVBand="1"/>
      </w:tblPr>
      <w:tblGrid>
        <w:gridCol w:w="1731"/>
        <w:gridCol w:w="1637"/>
        <w:gridCol w:w="1476"/>
        <w:gridCol w:w="1521"/>
      </w:tblGrid>
      <w:tr w:rsidR="0098702A" w14:paraId="6FEBC392" w14:textId="77777777" w:rsidTr="0098702A">
        <w:trPr>
          <w:trHeight w:val="570"/>
        </w:trPr>
        <w:tc>
          <w:tcPr>
            <w:tcW w:w="17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050485" w14:textId="77777777" w:rsidR="0098702A" w:rsidRDefault="0098702A" w:rsidP="007B69C4">
            <w:pPr>
              <w:spacing w:line="24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46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B37E2" w14:textId="77777777" w:rsidR="0098702A" w:rsidRDefault="0098702A" w:rsidP="007B69C4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  <w:t>Age-group</w:t>
            </w:r>
            <w:proofErr w:type="spellEnd"/>
          </w:p>
        </w:tc>
      </w:tr>
      <w:tr w:rsidR="0098702A" w14:paraId="2B759F59" w14:textId="77777777" w:rsidTr="0098702A">
        <w:trPr>
          <w:trHeight w:val="445"/>
        </w:trPr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BABC83" w14:textId="77777777" w:rsidR="0098702A" w:rsidRDefault="0098702A" w:rsidP="007B69C4">
            <w:pPr>
              <w:spacing w:line="24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0DECCD4" w14:textId="77777777" w:rsidR="0098702A" w:rsidRDefault="0098702A" w:rsidP="007B69C4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  <w:t>&lt;70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648F52" w14:textId="77777777" w:rsidR="0098702A" w:rsidRDefault="0098702A" w:rsidP="007B69C4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  <w:t>70-80</w:t>
            </w:r>
            <w:proofErr w:type="gramEnd"/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DB205F" w14:textId="77777777" w:rsidR="0098702A" w:rsidRDefault="0098702A" w:rsidP="007B69C4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  <w:t>&gt;80</w:t>
            </w:r>
          </w:p>
        </w:tc>
      </w:tr>
      <w:tr w:rsidR="0098702A" w14:paraId="784DD04B" w14:textId="77777777" w:rsidTr="0098702A">
        <w:trPr>
          <w:trHeight w:val="450"/>
        </w:trPr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EF412" w14:textId="77777777" w:rsidR="0098702A" w:rsidRDefault="0098702A" w:rsidP="007B69C4">
            <w:pPr>
              <w:spacing w:line="24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  <w:t>Men</w:t>
            </w:r>
            <w:proofErr w:type="spellEnd"/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D96461B" w14:textId="77777777" w:rsidR="0098702A" w:rsidRDefault="0098702A" w:rsidP="007B69C4">
            <w:pPr>
              <w:spacing w:line="24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  <w:t>845 (34.3</w:t>
            </w:r>
            <w:proofErr w:type="gramStart"/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  <w:t>%)*</w:t>
            </w:r>
            <w:proofErr w:type="gramEnd"/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0C6568" w14:textId="77777777" w:rsidR="0098702A" w:rsidRDefault="0098702A" w:rsidP="007B69C4">
            <w:pPr>
              <w:spacing w:line="24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  <w:t>114(29.6</w:t>
            </w:r>
            <w:proofErr w:type="gramStart"/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  <w:t>%)*</w:t>
            </w:r>
            <w:proofErr w:type="gramEnd"/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B9B1A54" w14:textId="77777777" w:rsidR="0098702A" w:rsidRDefault="0098702A" w:rsidP="007B69C4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  <w:t>47 (</w:t>
            </w:r>
            <w:proofErr w:type="gramStart"/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  <w:t>42.7%</w:t>
            </w:r>
            <w:proofErr w:type="gramEnd"/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  <w:t>)</w:t>
            </w:r>
          </w:p>
        </w:tc>
      </w:tr>
      <w:tr w:rsidR="0098702A" w14:paraId="3F92AB00" w14:textId="77777777" w:rsidTr="0098702A">
        <w:trPr>
          <w:trHeight w:val="506"/>
        </w:trPr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CCDE6" w14:textId="77777777" w:rsidR="0098702A" w:rsidRDefault="0098702A" w:rsidP="007B69C4">
            <w:pPr>
              <w:spacing w:line="24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  <w:t>Women</w:t>
            </w:r>
            <w:proofErr w:type="spellEnd"/>
          </w:p>
        </w:tc>
        <w:tc>
          <w:tcPr>
            <w:tcW w:w="16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3B3C5C0" w14:textId="77777777" w:rsidR="0098702A" w:rsidRDefault="0098702A" w:rsidP="007B69C4">
            <w:pPr>
              <w:spacing w:line="24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  <w:t>509 (45.0</w:t>
            </w:r>
            <w:proofErr w:type="gramStart"/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  <w:t>%)*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B61E62" w14:textId="77777777" w:rsidR="0098702A" w:rsidRDefault="0098702A" w:rsidP="007B69C4">
            <w:pPr>
              <w:spacing w:line="24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  <w:t>125(43.0</w:t>
            </w:r>
            <w:proofErr w:type="gramStart"/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  <w:t>%)*</w:t>
            </w:r>
            <w:proofErr w:type="gramEnd"/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B861F4" w14:textId="77777777" w:rsidR="0098702A" w:rsidRDefault="0098702A" w:rsidP="007B69C4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  <w:t>46 (</w:t>
            </w:r>
            <w:proofErr w:type="gramStart"/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  <w:t>54.8%</w:t>
            </w:r>
            <w:proofErr w:type="gramEnd"/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  <w:t>)</w:t>
            </w:r>
          </w:p>
        </w:tc>
      </w:tr>
    </w:tbl>
    <w:p w14:paraId="78B70546" w14:textId="77777777" w:rsidR="0098702A" w:rsidRDefault="0098702A" w:rsidP="0098702A">
      <w:pPr>
        <w:spacing w:after="0" w:line="240" w:lineRule="auto"/>
        <w:rPr>
          <w:rFonts w:ascii="Times New Roman" w:eastAsia="Times New Roman" w:hAnsi="Times New Roman"/>
          <w:kern w:val="0"/>
          <w:sz w:val="24"/>
          <w:szCs w:val="24"/>
          <w:lang w:eastAsia="en-GB"/>
          <w14:ligatures w14:val="none"/>
        </w:rPr>
      </w:pPr>
      <w:r>
        <w:t xml:space="preserve"> </w:t>
      </w:r>
      <w:r>
        <w:tab/>
      </w:r>
      <w:r>
        <w:rPr>
          <w:rFonts w:ascii="Times New Roman" w:eastAsia="Times New Roman" w:hAnsi="Times New Roman"/>
          <w:kern w:val="0"/>
          <w:sz w:val="24"/>
          <w:szCs w:val="24"/>
          <w:lang w:eastAsia="en-GB"/>
          <w14:ligatures w14:val="none"/>
        </w:rPr>
        <w:t xml:space="preserve">S1 </w:t>
      </w:r>
      <w:proofErr w:type="spellStart"/>
      <w:r>
        <w:rPr>
          <w:rFonts w:ascii="Times New Roman" w:eastAsia="Times New Roman" w:hAnsi="Times New Roman"/>
          <w:kern w:val="0"/>
          <w:sz w:val="24"/>
          <w:szCs w:val="24"/>
          <w:lang w:eastAsia="en-GB"/>
          <w14:ligatures w14:val="none"/>
        </w:rPr>
        <w:t>Table</w:t>
      </w:r>
      <w:proofErr w:type="spellEnd"/>
    </w:p>
    <w:p w14:paraId="20524C50" w14:textId="77777777" w:rsidR="0098702A" w:rsidRDefault="0098702A" w:rsidP="0098702A"/>
    <w:p w14:paraId="06B4F593" w14:textId="77777777" w:rsidR="008309DE" w:rsidRDefault="008309DE"/>
    <w:sectPr w:rsidR="008309D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02A"/>
    <w:rsid w:val="0028261A"/>
    <w:rsid w:val="008309DE"/>
    <w:rsid w:val="00987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D9897C"/>
  <w15:chartTrackingRefBased/>
  <w15:docId w15:val="{38FBDA00-665D-4B75-AE79-E3AD136C9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98702A"/>
    <w:pPr>
      <w:spacing w:line="256" w:lineRule="auto"/>
    </w:pPr>
    <w:rPr>
      <w:rFonts w:ascii="Aptos" w:eastAsia="Aptos" w:hAnsi="Aptos" w:cs="Times New Roman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98702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98702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98702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98702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98702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98702A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98702A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98702A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98702A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9870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9870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9870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98702A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98702A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98702A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98702A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98702A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98702A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9870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9870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9870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9870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9870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98702A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98702A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98702A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9870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98702A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98702A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98702A"/>
    <w:pPr>
      <w:spacing w:after="0" w:line="240" w:lineRule="auto"/>
    </w:pPr>
    <w:rPr>
      <w:rFonts w:ascii="Aptos" w:eastAsia="Aptos" w:hAnsi="Aptos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828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112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li Lyyra</dc:creator>
  <cp:keywords/>
  <dc:description/>
  <cp:lastModifiedBy>Olli Lyyra</cp:lastModifiedBy>
  <cp:revision>1</cp:revision>
  <dcterms:created xsi:type="dcterms:W3CDTF">2025-01-23T16:43:00Z</dcterms:created>
  <dcterms:modified xsi:type="dcterms:W3CDTF">2025-01-23T16:46:00Z</dcterms:modified>
</cp:coreProperties>
</file>